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8A8" w:rsidRDefault="005728A8" w:rsidP="005728A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</w:p>
    <w:bookmarkEnd w:id="0"/>
    <w:p w:rsidR="005728A8" w:rsidRDefault="005728A8" w:rsidP="005728A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5728A8" w:rsidRPr="00A1258B" w:rsidRDefault="005728A8" w:rsidP="005728A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eastAsia="en-GB"/>
        </w:rPr>
      </w:pPr>
      <w:r w:rsidRPr="002D4646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1</w:t>
      </w:r>
      <w:r w:rsidRPr="002D4646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Overlap between long-term mental health problems and antenatal anxiety</w:t>
      </w: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2127"/>
        <w:gridCol w:w="1559"/>
      </w:tblGrid>
      <w:tr w:rsidR="005728A8" w:rsidRPr="005C0C4A" w:rsidTr="00D57AA2">
        <w:trPr>
          <w:trHeight w:val="510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922FBD">
            <w:pPr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9B21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922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5728A8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D57AA2">
            <w:pPr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ntenatal anxiety</w:t>
            </w:r>
          </w:p>
        </w:tc>
      </w:tr>
      <w:tr w:rsidR="005728A8" w:rsidRPr="005C0C4A" w:rsidTr="00D57AA2">
        <w:trPr>
          <w:trHeight w:val="510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728A8" w:rsidRPr="005C0C4A" w:rsidRDefault="005728A8" w:rsidP="005728A8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5728A8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922FBD">
            <w:pPr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5C0C4A" w:rsidRDefault="005728A8" w:rsidP="00922FBD">
            <w:pPr>
              <w:contextualSpacing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5728A8" w:rsidRPr="005C0C4A" w:rsidTr="00D57AA2">
        <w:trPr>
          <w:trHeight w:val="510"/>
        </w:trPr>
        <w:tc>
          <w:tcPr>
            <w:tcW w:w="1980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728A8" w:rsidRPr="00F37930" w:rsidRDefault="005728A8" w:rsidP="005728A8">
            <w:pPr>
              <w:contextualSpacing/>
              <w:jc w:val="right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</w:pPr>
            <w:r w:rsidRPr="00F37930"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</w:rPr>
              <w:t>Long-term mental health problem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5728A8" w:rsidRPr="005728A8" w:rsidRDefault="005728A8" w:rsidP="005728A8">
            <w:pPr>
              <w:contextualSpacing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728A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5728A8" w:rsidRPr="005C0C4A" w:rsidRDefault="00922FBD" w:rsidP="005728A8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 (7.9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5728A8" w:rsidRDefault="00922FBD" w:rsidP="005728A8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 (4.9%)</w:t>
            </w:r>
          </w:p>
        </w:tc>
      </w:tr>
      <w:tr w:rsidR="005728A8" w:rsidRPr="005C0C4A" w:rsidTr="00D57AA2">
        <w:trPr>
          <w:trHeight w:val="510"/>
        </w:trPr>
        <w:tc>
          <w:tcPr>
            <w:tcW w:w="198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5728A8" w:rsidRPr="005728A8" w:rsidRDefault="005728A8" w:rsidP="005728A8">
            <w:pPr>
              <w:contextualSpacing/>
              <w:jc w:val="right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728A8" w:rsidRPr="005728A8" w:rsidRDefault="005728A8" w:rsidP="005728A8">
            <w:pPr>
              <w:contextualSpacing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728A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728A8" w:rsidRPr="005C0C4A" w:rsidRDefault="00922FBD" w:rsidP="005728A8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 (12.9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728A8" w:rsidRDefault="00922FBD" w:rsidP="005728A8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8 (74.4%)</w:t>
            </w:r>
          </w:p>
        </w:tc>
      </w:tr>
    </w:tbl>
    <w:p w:rsidR="00696922" w:rsidRDefault="00696922"/>
    <w:sectPr w:rsidR="00696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8A8"/>
    <w:rsid w:val="003579D3"/>
    <w:rsid w:val="005728A8"/>
    <w:rsid w:val="00650E59"/>
    <w:rsid w:val="00696922"/>
    <w:rsid w:val="00922FBD"/>
    <w:rsid w:val="00D57AA2"/>
    <w:rsid w:val="00F3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8A8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8A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8A8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8A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Harrison</dc:creator>
  <cp:lastModifiedBy>Galapate, Janerose</cp:lastModifiedBy>
  <cp:revision>2</cp:revision>
  <dcterms:created xsi:type="dcterms:W3CDTF">2023-05-18T21:04:00Z</dcterms:created>
  <dcterms:modified xsi:type="dcterms:W3CDTF">2023-05-18T21:04:00Z</dcterms:modified>
</cp:coreProperties>
</file>